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6173C3" w14:textId="7BA53449" w:rsidR="00EF5344" w:rsidRPr="005B4393" w:rsidRDefault="0024779C" w:rsidP="0024779C">
      <w:pPr>
        <w:pStyle w:val="ListParagraph"/>
        <w:spacing w:line="240" w:lineRule="auto"/>
        <w:jc w:val="both"/>
        <w:rPr>
          <w:rFonts w:asciiTheme="minorHAnsi" w:eastAsiaTheme="minorHAnsi" w:hAnsiTheme="minorHAnsi" w:cstheme="minorHAnsi"/>
          <w:b/>
          <w:bCs/>
          <w:sz w:val="22"/>
          <w:szCs w:val="22"/>
          <w:lang w:val="en-US"/>
        </w:rPr>
      </w:pPr>
      <w:r w:rsidRPr="005B4393">
        <w:rPr>
          <w:rFonts w:asciiTheme="minorHAnsi" w:eastAsiaTheme="minorHAnsi" w:hAnsiTheme="minorHAnsi" w:cstheme="minorHAnsi"/>
          <w:b/>
          <w:bCs/>
          <w:sz w:val="22"/>
          <w:szCs w:val="22"/>
          <w:lang w:val="en-US"/>
        </w:rPr>
        <w:t>S</w:t>
      </w:r>
      <w:r w:rsidR="008F4903" w:rsidRPr="005B4393">
        <w:rPr>
          <w:rFonts w:asciiTheme="minorHAnsi" w:eastAsiaTheme="minorHAnsi" w:hAnsiTheme="minorHAnsi" w:cstheme="minorHAnsi"/>
          <w:b/>
          <w:bCs/>
          <w:sz w:val="22"/>
          <w:szCs w:val="22"/>
          <w:lang w:val="en-US"/>
        </w:rPr>
        <w:t>7</w:t>
      </w:r>
      <w:r w:rsidRPr="005B4393">
        <w:rPr>
          <w:rFonts w:asciiTheme="minorHAnsi" w:eastAsiaTheme="minorHAnsi" w:hAnsiTheme="minorHAnsi" w:cstheme="minorHAnsi"/>
          <w:b/>
          <w:bCs/>
          <w:sz w:val="22"/>
          <w:szCs w:val="22"/>
          <w:lang w:val="en-US"/>
        </w:rPr>
        <w:t xml:space="preserve"> Table. Sex-stratified analysis of waist-to-height ratio quartiles and outcomes</w:t>
      </w:r>
    </w:p>
    <w:p w14:paraId="0CC95509" w14:textId="77777777" w:rsidR="0024779C" w:rsidRPr="005B4393" w:rsidRDefault="0024779C" w:rsidP="00EF5344">
      <w:pPr>
        <w:pStyle w:val="ListParagraph"/>
        <w:spacing w:line="240" w:lineRule="auto"/>
        <w:rPr>
          <w:rFonts w:asciiTheme="minorHAnsi" w:eastAsia="Times New Roman" w:hAnsiTheme="minorHAnsi" w:cstheme="minorHAnsi"/>
          <w:sz w:val="22"/>
          <w:szCs w:val="22"/>
        </w:rPr>
      </w:pPr>
    </w:p>
    <w:tbl>
      <w:tblPr>
        <w:tblW w:w="13558" w:type="dxa"/>
        <w:tblInd w:w="-176" w:type="dxa"/>
        <w:tblLook w:val="04A0" w:firstRow="1" w:lastRow="0" w:firstColumn="1" w:lastColumn="0" w:noHBand="0" w:noVBand="1"/>
      </w:tblPr>
      <w:tblGrid>
        <w:gridCol w:w="1877"/>
        <w:gridCol w:w="1070"/>
        <w:gridCol w:w="1499"/>
        <w:gridCol w:w="1984"/>
        <w:gridCol w:w="1177"/>
        <w:gridCol w:w="250"/>
        <w:gridCol w:w="1070"/>
        <w:gridCol w:w="1477"/>
        <w:gridCol w:w="1984"/>
        <w:gridCol w:w="1170"/>
      </w:tblGrid>
      <w:tr w:rsidR="00FA2415" w:rsidRPr="005B4393" w14:paraId="1F239D4D" w14:textId="77777777" w:rsidTr="005B4393">
        <w:trPr>
          <w:trHeight w:val="262"/>
        </w:trPr>
        <w:tc>
          <w:tcPr>
            <w:tcW w:w="187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A2FFE4" w14:textId="77777777" w:rsidR="00FA2415" w:rsidRPr="005B4393" w:rsidRDefault="00FA2415" w:rsidP="00E0041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5B4393">
              <w:rPr>
                <w:rFonts w:eastAsia="Times New Roman" w:cstheme="minorHAnsi"/>
                <w:b/>
                <w:bCs/>
                <w:color w:val="000000"/>
              </w:rPr>
              <w:t>WHtR</w:t>
            </w:r>
            <w:proofErr w:type="spellEnd"/>
            <w:r w:rsidRPr="005B4393">
              <w:rPr>
                <w:rFonts w:eastAsia="Times New Roman" w:cstheme="minorHAnsi"/>
                <w:b/>
                <w:bCs/>
                <w:color w:val="000000"/>
              </w:rPr>
              <w:t xml:space="preserve"> quartiles</w:t>
            </w:r>
            <w:r w:rsidRPr="005B4393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573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93FB801" w14:textId="77777777" w:rsidR="00FA2415" w:rsidRPr="005B4393" w:rsidRDefault="00FA2415" w:rsidP="00E0041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proofErr w:type="gramStart"/>
            <w:r w:rsidRPr="005B4393">
              <w:rPr>
                <w:rFonts w:eastAsia="Times New Roman" w:cstheme="minorHAnsi"/>
                <w:b/>
                <w:bCs/>
                <w:color w:val="000000"/>
              </w:rPr>
              <w:t>1 year</w:t>
            </w:r>
            <w:proofErr w:type="gramEnd"/>
            <w:r w:rsidRPr="005B4393">
              <w:rPr>
                <w:rFonts w:eastAsia="Times New Roman" w:cstheme="minorHAnsi"/>
                <w:b/>
                <w:bCs/>
                <w:color w:val="000000"/>
              </w:rPr>
              <w:t xml:space="preserve"> mortality</w:t>
            </w:r>
          </w:p>
        </w:tc>
        <w:tc>
          <w:tcPr>
            <w:tcW w:w="250" w:type="dxa"/>
            <w:tcBorders>
              <w:top w:val="single" w:sz="4" w:space="0" w:color="auto"/>
              <w:left w:val="nil"/>
              <w:right w:val="nil"/>
            </w:tcBorders>
          </w:tcPr>
          <w:p w14:paraId="3A54A366" w14:textId="77777777" w:rsidR="00FA2415" w:rsidRPr="005B4393" w:rsidRDefault="00FA2415" w:rsidP="00E0041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570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C82C099" w14:textId="0A383E95" w:rsidR="00FA2415" w:rsidRPr="005B4393" w:rsidRDefault="00FA2415" w:rsidP="00E0041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proofErr w:type="gramStart"/>
            <w:r w:rsidRPr="005B4393">
              <w:rPr>
                <w:rFonts w:eastAsia="Times New Roman" w:cstheme="minorHAnsi"/>
                <w:b/>
                <w:bCs/>
                <w:color w:val="000000"/>
              </w:rPr>
              <w:t>1 year</w:t>
            </w:r>
            <w:proofErr w:type="gramEnd"/>
            <w:r w:rsidRPr="005B4393">
              <w:rPr>
                <w:rFonts w:eastAsia="Times New Roman" w:cstheme="minorHAnsi"/>
                <w:b/>
                <w:bCs/>
                <w:color w:val="000000"/>
              </w:rPr>
              <w:t xml:space="preserve"> HF hospitalization</w:t>
            </w:r>
          </w:p>
        </w:tc>
      </w:tr>
      <w:tr w:rsidR="00FA2415" w:rsidRPr="005B4393" w14:paraId="2E75BFE0" w14:textId="77777777" w:rsidTr="005B4393">
        <w:trPr>
          <w:trHeight w:val="798"/>
        </w:trPr>
        <w:tc>
          <w:tcPr>
            <w:tcW w:w="187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66625" w14:textId="77777777" w:rsidR="00FA2415" w:rsidRPr="005B4393" w:rsidRDefault="00FA2415" w:rsidP="00E0041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bookmarkStart w:id="0" w:name="_Hlk7099776"/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9964BE" w14:textId="29F7F7F2" w:rsidR="00FA2415" w:rsidRPr="005B4393" w:rsidRDefault="00FA2415" w:rsidP="00E0041B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</w:rPr>
            </w:pPr>
            <w:r w:rsidRPr="005B4393">
              <w:rPr>
                <w:rFonts w:eastAsia="Times New Roman" w:cstheme="minorHAnsi"/>
                <w:b/>
                <w:bCs/>
              </w:rPr>
              <w:t>Number at risk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BABBEB" w14:textId="2AC587FD" w:rsidR="00FA2415" w:rsidRPr="005B4393" w:rsidRDefault="00FA2415" w:rsidP="00E0041B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i/>
                <w:iCs/>
                <w:color w:val="404040" w:themeColor="text1" w:themeTint="BF"/>
              </w:rPr>
            </w:pPr>
            <w:r w:rsidRPr="005B4393">
              <w:rPr>
                <w:rFonts w:eastAsia="Times New Roman" w:cstheme="minorHAnsi"/>
                <w:b/>
                <w:bCs/>
              </w:rPr>
              <w:t>Number of events (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6DA974" w14:textId="77777777" w:rsidR="00FA2415" w:rsidRPr="005B4393" w:rsidRDefault="00FA2415" w:rsidP="00E0041B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5B4393">
              <w:rPr>
                <w:rFonts w:eastAsia="Times New Roman" w:cstheme="minorHAnsi"/>
                <w:b/>
                <w:bCs/>
                <w:color w:val="000000"/>
              </w:rPr>
              <w:t xml:space="preserve">Adjusted* HR </w:t>
            </w:r>
          </w:p>
          <w:p w14:paraId="2AC7F99E" w14:textId="3085FDFD" w:rsidR="00FA2415" w:rsidRPr="005B4393" w:rsidRDefault="00FA2415" w:rsidP="00E0041B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5B4393">
              <w:rPr>
                <w:rFonts w:eastAsia="Times New Roman" w:cstheme="minorHAnsi"/>
                <w:b/>
                <w:bCs/>
                <w:color w:val="000000"/>
              </w:rPr>
              <w:t xml:space="preserve">(95% CI) 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FF4AB" w14:textId="77777777" w:rsidR="00FA2415" w:rsidRPr="005B4393" w:rsidRDefault="00FA2415" w:rsidP="00E0041B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5B4393">
              <w:rPr>
                <w:rFonts w:eastAsia="Times New Roman" w:cstheme="minorHAnsi"/>
                <w:b/>
                <w:bCs/>
                <w:color w:val="000000"/>
              </w:rPr>
              <w:t>p-value</w:t>
            </w:r>
          </w:p>
        </w:tc>
        <w:tc>
          <w:tcPr>
            <w:tcW w:w="250" w:type="dxa"/>
            <w:tcBorders>
              <w:left w:val="nil"/>
              <w:bottom w:val="single" w:sz="4" w:space="0" w:color="auto"/>
              <w:right w:val="nil"/>
            </w:tcBorders>
          </w:tcPr>
          <w:p w14:paraId="07B45291" w14:textId="77777777" w:rsidR="00FA2415" w:rsidRPr="005B4393" w:rsidRDefault="00FA2415" w:rsidP="00E0041B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31A2EE4" w14:textId="5C0D5CF7" w:rsidR="00FA2415" w:rsidRPr="005B4393" w:rsidRDefault="00FA2415" w:rsidP="00E0041B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5B4393">
              <w:rPr>
                <w:rFonts w:eastAsia="Times New Roman" w:cstheme="minorHAnsi"/>
                <w:b/>
                <w:bCs/>
              </w:rPr>
              <w:t>Number at risk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E85DACF" w14:textId="76FEAEAD" w:rsidR="00FA2415" w:rsidRPr="005B4393" w:rsidRDefault="00FA2415" w:rsidP="00E0041B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5B4393">
              <w:rPr>
                <w:rFonts w:eastAsia="Times New Roman" w:cstheme="minorHAnsi"/>
                <w:b/>
                <w:bCs/>
              </w:rPr>
              <w:t>Number of events (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6D76F1" w14:textId="77777777" w:rsidR="005B4393" w:rsidRDefault="00FA2415" w:rsidP="00E0041B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5B4393">
              <w:rPr>
                <w:rFonts w:eastAsia="Times New Roman" w:cstheme="minorHAnsi"/>
                <w:b/>
                <w:bCs/>
                <w:color w:val="000000"/>
              </w:rPr>
              <w:t xml:space="preserve">Adjusted* HR </w:t>
            </w:r>
          </w:p>
          <w:p w14:paraId="70282C4F" w14:textId="364D8ED6" w:rsidR="00FA2415" w:rsidRPr="005B4393" w:rsidRDefault="00FA2415" w:rsidP="00E0041B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5B4393">
              <w:rPr>
                <w:rFonts w:eastAsia="Times New Roman" w:cstheme="minorHAnsi"/>
                <w:b/>
                <w:bCs/>
                <w:color w:val="000000"/>
              </w:rPr>
              <w:t xml:space="preserve">(95% CI)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8CF4E" w14:textId="77777777" w:rsidR="00FA2415" w:rsidRPr="005B4393" w:rsidRDefault="00FA2415" w:rsidP="00E0041B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</w:rPr>
            </w:pPr>
            <w:r w:rsidRPr="005B4393">
              <w:rPr>
                <w:rFonts w:eastAsia="Times New Roman" w:cstheme="minorHAnsi"/>
                <w:b/>
                <w:bCs/>
                <w:color w:val="000000"/>
              </w:rPr>
              <w:t>p-value</w:t>
            </w:r>
          </w:p>
        </w:tc>
      </w:tr>
      <w:bookmarkEnd w:id="0"/>
      <w:tr w:rsidR="00FA2415" w:rsidRPr="005B4393" w14:paraId="00186AEC" w14:textId="77777777" w:rsidTr="005B4393">
        <w:trPr>
          <w:trHeight w:val="210"/>
        </w:trPr>
        <w:tc>
          <w:tcPr>
            <w:tcW w:w="18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4EB45C" w14:textId="77777777" w:rsidR="00FA2415" w:rsidRPr="005B4393" w:rsidRDefault="00FA2415" w:rsidP="00E0041B">
            <w:pPr>
              <w:spacing w:after="0" w:line="240" w:lineRule="auto"/>
              <w:ind w:left="177" w:hanging="177"/>
              <w:rPr>
                <w:rFonts w:eastAsia="Times New Roman" w:cstheme="minorHAnsi"/>
                <w:color w:val="000000"/>
              </w:rPr>
            </w:pPr>
            <w:r w:rsidRPr="005B4393">
              <w:rPr>
                <w:rFonts w:eastAsia="Times New Roman" w:cstheme="minorHAnsi"/>
                <w:color w:val="000000"/>
              </w:rPr>
              <w:t>Men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6A3245" w14:textId="77777777" w:rsidR="00FA2415" w:rsidRPr="005B4393" w:rsidRDefault="00FA2415" w:rsidP="00E004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175CDB" w14:textId="77777777" w:rsidR="00FA2415" w:rsidRPr="005B4393" w:rsidRDefault="00FA2415" w:rsidP="00E004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520497" w14:textId="77777777" w:rsidR="00FA2415" w:rsidRPr="005B4393" w:rsidRDefault="00FA2415" w:rsidP="00E004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86F62F" w14:textId="77777777" w:rsidR="00FA2415" w:rsidRPr="005B4393" w:rsidRDefault="00FA2415" w:rsidP="00E004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50" w:type="dxa"/>
            <w:tcBorders>
              <w:top w:val="single" w:sz="4" w:space="0" w:color="auto"/>
              <w:left w:val="nil"/>
              <w:right w:val="nil"/>
            </w:tcBorders>
          </w:tcPr>
          <w:p w14:paraId="6BA2BD62" w14:textId="77777777" w:rsidR="00FA2415" w:rsidRPr="005B4393" w:rsidRDefault="00FA2415" w:rsidP="00E004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59F6767" w14:textId="2BD02831" w:rsidR="00FA2415" w:rsidRPr="005B4393" w:rsidRDefault="00FA2415" w:rsidP="00E004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77" w:type="dxa"/>
            <w:tcBorders>
              <w:top w:val="nil"/>
              <w:left w:val="nil"/>
              <w:right w:val="nil"/>
            </w:tcBorders>
            <w:vAlign w:val="bottom"/>
          </w:tcPr>
          <w:p w14:paraId="5F4EBDD9" w14:textId="77777777" w:rsidR="00FA2415" w:rsidRPr="005B4393" w:rsidRDefault="00FA2415" w:rsidP="00E004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D60918" w14:textId="77777777" w:rsidR="00FA2415" w:rsidRPr="005B4393" w:rsidRDefault="00FA2415" w:rsidP="00E004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27C0B3" w14:textId="77777777" w:rsidR="00FA2415" w:rsidRPr="005B4393" w:rsidRDefault="00FA2415" w:rsidP="00E004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FA2415" w:rsidRPr="005B4393" w14:paraId="4DBF719B" w14:textId="77777777" w:rsidTr="005B4393">
        <w:trPr>
          <w:trHeight w:val="210"/>
        </w:trPr>
        <w:tc>
          <w:tcPr>
            <w:tcW w:w="18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CA95AF" w14:textId="77777777" w:rsidR="00FA2415" w:rsidRPr="005B4393" w:rsidRDefault="00FA2415" w:rsidP="00E0041B">
            <w:pPr>
              <w:spacing w:after="0" w:line="240" w:lineRule="auto"/>
              <w:ind w:left="177"/>
              <w:rPr>
                <w:rFonts w:eastAsia="Times New Roman" w:cstheme="minorHAnsi"/>
                <w:color w:val="000000"/>
              </w:rPr>
            </w:pPr>
            <w:r w:rsidRPr="005B4393">
              <w:rPr>
                <w:rFonts w:eastAsia="Times New Roman" w:cstheme="minorHAnsi"/>
                <w:color w:val="000000"/>
              </w:rPr>
              <w:t>≥0.60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DD2C06" w14:textId="77777777" w:rsidR="00FA2415" w:rsidRPr="005B4393" w:rsidRDefault="00FA2415" w:rsidP="00E004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B4393">
              <w:rPr>
                <w:rFonts w:eastAsia="Times New Roman" w:cstheme="minorHAnsi"/>
                <w:color w:val="000000"/>
              </w:rPr>
              <w:t>295</w:t>
            </w:r>
          </w:p>
        </w:tc>
        <w:tc>
          <w:tcPr>
            <w:tcW w:w="14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EEB44D" w14:textId="77777777" w:rsidR="00FA2415" w:rsidRPr="005B4393" w:rsidRDefault="00FA2415" w:rsidP="00E004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B4393">
              <w:rPr>
                <w:rFonts w:eastAsia="Times New Roman" w:cstheme="minorHAnsi"/>
                <w:color w:val="000000"/>
              </w:rPr>
              <w:t>34 (11.5%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87CACF" w14:textId="77777777" w:rsidR="00FA2415" w:rsidRPr="005B4393" w:rsidRDefault="00FA2415" w:rsidP="00E004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B4393">
              <w:rPr>
                <w:rFonts w:eastAsia="Times New Roman" w:cstheme="minorHAnsi"/>
                <w:color w:val="000000"/>
              </w:rPr>
              <w:t>1.74 (1.04,2.90)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7C4310" w14:textId="77777777" w:rsidR="00FA2415" w:rsidRPr="005B4393" w:rsidRDefault="00FA2415" w:rsidP="00E004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B4393">
              <w:rPr>
                <w:rFonts w:eastAsia="Times New Roman" w:cstheme="minorHAnsi"/>
                <w:color w:val="000000"/>
              </w:rPr>
              <w:t>0.035</w:t>
            </w:r>
          </w:p>
        </w:tc>
        <w:tc>
          <w:tcPr>
            <w:tcW w:w="250" w:type="dxa"/>
            <w:tcBorders>
              <w:top w:val="nil"/>
              <w:left w:val="nil"/>
              <w:right w:val="nil"/>
            </w:tcBorders>
          </w:tcPr>
          <w:p w14:paraId="3AC3112C" w14:textId="77777777" w:rsidR="00FA2415" w:rsidRPr="005B4393" w:rsidRDefault="00FA2415" w:rsidP="00E004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vAlign w:val="bottom"/>
          </w:tcPr>
          <w:p w14:paraId="56258AD0" w14:textId="5D4853C8" w:rsidR="00FA2415" w:rsidRPr="005B4393" w:rsidRDefault="00FA2415" w:rsidP="00E004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B4393">
              <w:rPr>
                <w:rFonts w:eastAsia="Times New Roman" w:cstheme="minorHAnsi"/>
                <w:color w:val="000000"/>
              </w:rPr>
              <w:t>295</w:t>
            </w:r>
          </w:p>
        </w:tc>
        <w:tc>
          <w:tcPr>
            <w:tcW w:w="1477" w:type="dxa"/>
            <w:tcBorders>
              <w:top w:val="nil"/>
              <w:left w:val="nil"/>
              <w:right w:val="nil"/>
            </w:tcBorders>
            <w:vAlign w:val="bottom"/>
          </w:tcPr>
          <w:p w14:paraId="794B2AC5" w14:textId="77777777" w:rsidR="00FA2415" w:rsidRPr="005B4393" w:rsidRDefault="00FA2415" w:rsidP="00E004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B4393">
              <w:rPr>
                <w:rFonts w:eastAsia="Times New Roman" w:cstheme="minorHAnsi"/>
                <w:color w:val="000000"/>
              </w:rPr>
              <w:t>29 (9.8%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B4C645" w14:textId="77777777" w:rsidR="00FA2415" w:rsidRPr="005B4393" w:rsidRDefault="00FA2415" w:rsidP="00E004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B4393">
              <w:rPr>
                <w:rFonts w:eastAsia="Times New Roman" w:cstheme="minorHAnsi"/>
                <w:color w:val="000000"/>
              </w:rPr>
              <w:t>2.42 (1.36,4.29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2724E6" w14:textId="77777777" w:rsidR="00FA2415" w:rsidRPr="005B4393" w:rsidRDefault="00FA2415" w:rsidP="00E004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B4393">
              <w:rPr>
                <w:rFonts w:eastAsia="Times New Roman" w:cstheme="minorHAnsi"/>
                <w:color w:val="000000"/>
              </w:rPr>
              <w:t>0.003</w:t>
            </w:r>
          </w:p>
        </w:tc>
      </w:tr>
      <w:tr w:rsidR="00FA2415" w:rsidRPr="005B4393" w14:paraId="4A122C01" w14:textId="77777777" w:rsidTr="005B4393">
        <w:trPr>
          <w:trHeight w:val="210"/>
        </w:trPr>
        <w:tc>
          <w:tcPr>
            <w:tcW w:w="18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763048" w14:textId="77777777" w:rsidR="00FA2415" w:rsidRPr="005B4393" w:rsidRDefault="00FA2415" w:rsidP="00E0041B">
            <w:pPr>
              <w:spacing w:after="0" w:line="240" w:lineRule="auto"/>
              <w:ind w:left="177"/>
              <w:rPr>
                <w:rFonts w:eastAsia="Times New Roman" w:cstheme="minorHAnsi"/>
                <w:color w:val="000000"/>
              </w:rPr>
            </w:pPr>
            <w:r w:rsidRPr="005B4393">
              <w:rPr>
                <w:rFonts w:eastAsia="Times New Roman" w:cstheme="minorHAnsi"/>
                <w:color w:val="000000"/>
              </w:rPr>
              <w:t>0.55-&lt;0.60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27265B" w14:textId="77777777" w:rsidR="00FA2415" w:rsidRPr="005B4393" w:rsidRDefault="00FA2415" w:rsidP="00E004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B4393">
              <w:rPr>
                <w:rFonts w:eastAsia="Times New Roman" w:cstheme="minorHAnsi"/>
                <w:color w:val="000000"/>
              </w:rPr>
              <w:t>323</w:t>
            </w:r>
          </w:p>
        </w:tc>
        <w:tc>
          <w:tcPr>
            <w:tcW w:w="14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F72FA0" w14:textId="77777777" w:rsidR="00FA2415" w:rsidRPr="005B4393" w:rsidRDefault="00FA2415" w:rsidP="00E004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B4393">
              <w:rPr>
                <w:rFonts w:eastAsia="Times New Roman" w:cstheme="minorHAnsi"/>
                <w:color w:val="000000"/>
              </w:rPr>
              <w:t>35 (10.8%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EADA4E" w14:textId="77777777" w:rsidR="00FA2415" w:rsidRPr="005B4393" w:rsidRDefault="00FA2415" w:rsidP="00E004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B4393">
              <w:rPr>
                <w:rFonts w:eastAsia="Times New Roman" w:cstheme="minorHAnsi"/>
                <w:color w:val="000000"/>
              </w:rPr>
              <w:t>1.12 (0.71,1.77)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C59943" w14:textId="77777777" w:rsidR="00FA2415" w:rsidRPr="005B4393" w:rsidRDefault="00FA2415" w:rsidP="00E004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B4393">
              <w:rPr>
                <w:rFonts w:eastAsia="Times New Roman" w:cstheme="minorHAnsi"/>
                <w:color w:val="000000"/>
              </w:rPr>
              <w:t>0.623</w:t>
            </w:r>
          </w:p>
        </w:tc>
        <w:tc>
          <w:tcPr>
            <w:tcW w:w="250" w:type="dxa"/>
            <w:tcBorders>
              <w:top w:val="nil"/>
              <w:left w:val="nil"/>
              <w:right w:val="nil"/>
            </w:tcBorders>
          </w:tcPr>
          <w:p w14:paraId="2AC8EA0A" w14:textId="77777777" w:rsidR="00FA2415" w:rsidRPr="005B4393" w:rsidRDefault="00FA2415" w:rsidP="00E004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vAlign w:val="bottom"/>
          </w:tcPr>
          <w:p w14:paraId="4D955849" w14:textId="6876A5F0" w:rsidR="00FA2415" w:rsidRPr="005B4393" w:rsidRDefault="00FA2415" w:rsidP="00E004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B4393">
              <w:rPr>
                <w:rFonts w:eastAsia="Times New Roman" w:cstheme="minorHAnsi"/>
                <w:color w:val="000000"/>
              </w:rPr>
              <w:t>323</w:t>
            </w:r>
          </w:p>
        </w:tc>
        <w:tc>
          <w:tcPr>
            <w:tcW w:w="1477" w:type="dxa"/>
            <w:tcBorders>
              <w:top w:val="nil"/>
              <w:left w:val="nil"/>
              <w:right w:val="nil"/>
            </w:tcBorders>
            <w:vAlign w:val="bottom"/>
          </w:tcPr>
          <w:p w14:paraId="7568C427" w14:textId="77777777" w:rsidR="00FA2415" w:rsidRPr="005B4393" w:rsidRDefault="00FA2415" w:rsidP="00E004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B4393">
              <w:rPr>
                <w:rFonts w:eastAsia="Times New Roman" w:cstheme="minorHAnsi"/>
                <w:color w:val="000000"/>
              </w:rPr>
              <w:t>22 (6.8%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3A11FD" w14:textId="77777777" w:rsidR="00FA2415" w:rsidRPr="005B4393" w:rsidRDefault="00FA2415" w:rsidP="00E004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B4393">
              <w:rPr>
                <w:rFonts w:eastAsia="Times New Roman" w:cstheme="minorHAnsi"/>
                <w:color w:val="000000"/>
              </w:rPr>
              <w:t>1.28 (0.71,2.30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D100A3" w14:textId="77777777" w:rsidR="00FA2415" w:rsidRPr="005B4393" w:rsidRDefault="00FA2415" w:rsidP="00E004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B4393">
              <w:rPr>
                <w:rFonts w:eastAsia="Times New Roman" w:cstheme="minorHAnsi"/>
                <w:color w:val="000000"/>
              </w:rPr>
              <w:t>0.420</w:t>
            </w:r>
          </w:p>
        </w:tc>
      </w:tr>
      <w:tr w:rsidR="00FA2415" w:rsidRPr="005B4393" w14:paraId="39E3CA4C" w14:textId="77777777" w:rsidTr="005B4393">
        <w:trPr>
          <w:trHeight w:val="210"/>
        </w:trPr>
        <w:tc>
          <w:tcPr>
            <w:tcW w:w="18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2F0473" w14:textId="77777777" w:rsidR="00FA2415" w:rsidRPr="005B4393" w:rsidRDefault="00FA2415" w:rsidP="00E0041B">
            <w:pPr>
              <w:spacing w:after="0" w:line="240" w:lineRule="auto"/>
              <w:ind w:left="177"/>
              <w:rPr>
                <w:rFonts w:eastAsia="Times New Roman" w:cstheme="minorHAnsi"/>
                <w:color w:val="000000"/>
              </w:rPr>
            </w:pPr>
            <w:r w:rsidRPr="005B4393">
              <w:rPr>
                <w:rFonts w:eastAsia="Times New Roman" w:cstheme="minorHAnsi"/>
                <w:color w:val="000000"/>
              </w:rPr>
              <w:t>0.51-&lt;0.55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CA7157" w14:textId="77777777" w:rsidR="00FA2415" w:rsidRPr="005B4393" w:rsidRDefault="00FA2415" w:rsidP="00E004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B4393">
              <w:rPr>
                <w:rFonts w:eastAsia="Times New Roman" w:cstheme="minorHAnsi"/>
                <w:color w:val="000000"/>
              </w:rPr>
              <w:t>379</w:t>
            </w:r>
          </w:p>
        </w:tc>
        <w:tc>
          <w:tcPr>
            <w:tcW w:w="14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6AEDF9" w14:textId="77777777" w:rsidR="00FA2415" w:rsidRPr="005B4393" w:rsidRDefault="00FA2415" w:rsidP="00E004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B4393">
              <w:rPr>
                <w:rFonts w:eastAsia="Times New Roman" w:cstheme="minorHAnsi"/>
                <w:color w:val="000000"/>
              </w:rPr>
              <w:t>42 (11.1%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383B5B" w14:textId="77777777" w:rsidR="00FA2415" w:rsidRPr="005B4393" w:rsidRDefault="00FA2415" w:rsidP="00E004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B4393">
              <w:rPr>
                <w:rFonts w:eastAsia="Times New Roman" w:cstheme="minorHAnsi"/>
                <w:color w:val="000000"/>
              </w:rPr>
              <w:t>1.0 (ref)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49D9FE" w14:textId="77777777" w:rsidR="00FA2415" w:rsidRPr="005B4393" w:rsidRDefault="00FA2415" w:rsidP="00E004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50" w:type="dxa"/>
            <w:tcBorders>
              <w:top w:val="nil"/>
              <w:left w:val="nil"/>
              <w:right w:val="nil"/>
            </w:tcBorders>
          </w:tcPr>
          <w:p w14:paraId="11CDF0FD" w14:textId="77777777" w:rsidR="00FA2415" w:rsidRPr="005B4393" w:rsidRDefault="00FA2415" w:rsidP="00E004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vAlign w:val="bottom"/>
          </w:tcPr>
          <w:p w14:paraId="363CA723" w14:textId="78C75327" w:rsidR="00FA2415" w:rsidRPr="005B4393" w:rsidRDefault="00FA2415" w:rsidP="00E004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B4393">
              <w:rPr>
                <w:rFonts w:eastAsia="Times New Roman" w:cstheme="minorHAnsi"/>
                <w:color w:val="000000"/>
              </w:rPr>
              <w:t>379</w:t>
            </w:r>
          </w:p>
        </w:tc>
        <w:tc>
          <w:tcPr>
            <w:tcW w:w="1477" w:type="dxa"/>
            <w:tcBorders>
              <w:top w:val="nil"/>
              <w:left w:val="nil"/>
              <w:right w:val="nil"/>
            </w:tcBorders>
            <w:vAlign w:val="bottom"/>
          </w:tcPr>
          <w:p w14:paraId="4FE4B697" w14:textId="77777777" w:rsidR="00FA2415" w:rsidRPr="005B4393" w:rsidRDefault="00FA2415" w:rsidP="00E004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B4393">
              <w:rPr>
                <w:rFonts w:eastAsia="Times New Roman" w:cstheme="minorHAnsi"/>
                <w:color w:val="000000"/>
              </w:rPr>
              <w:t>23 (6.1%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3DA6A2" w14:textId="77777777" w:rsidR="00FA2415" w:rsidRPr="005B4393" w:rsidRDefault="00FA2415" w:rsidP="00E004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B4393">
              <w:rPr>
                <w:rFonts w:eastAsia="Times New Roman" w:cstheme="minorHAnsi"/>
                <w:color w:val="000000"/>
              </w:rPr>
              <w:t>1.0 (ref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2E5E49" w14:textId="77777777" w:rsidR="00FA2415" w:rsidRPr="005B4393" w:rsidRDefault="00FA2415" w:rsidP="00E004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FA2415" w:rsidRPr="005B4393" w14:paraId="625C8C22" w14:textId="77777777" w:rsidTr="005B4393">
        <w:trPr>
          <w:trHeight w:val="210"/>
        </w:trPr>
        <w:tc>
          <w:tcPr>
            <w:tcW w:w="18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D48CCA" w14:textId="77777777" w:rsidR="00FA2415" w:rsidRPr="005B4393" w:rsidRDefault="00FA2415" w:rsidP="00E0041B">
            <w:pPr>
              <w:spacing w:after="0" w:line="240" w:lineRule="auto"/>
              <w:ind w:left="177"/>
              <w:rPr>
                <w:rFonts w:eastAsia="Times New Roman" w:cstheme="minorHAnsi"/>
                <w:color w:val="000000"/>
              </w:rPr>
            </w:pPr>
            <w:r w:rsidRPr="005B4393">
              <w:rPr>
                <w:rFonts w:eastAsia="Times New Roman" w:cstheme="minorHAnsi"/>
                <w:color w:val="000000"/>
              </w:rPr>
              <w:t>&lt;0.51</w:t>
            </w:r>
          </w:p>
        </w:tc>
        <w:tc>
          <w:tcPr>
            <w:tcW w:w="10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2A10A6" w14:textId="77777777" w:rsidR="00FA2415" w:rsidRPr="005B4393" w:rsidRDefault="00FA2415" w:rsidP="00E004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B4393">
              <w:rPr>
                <w:rFonts w:eastAsia="Times New Roman" w:cstheme="minorHAnsi"/>
                <w:color w:val="000000"/>
              </w:rPr>
              <w:t>334</w:t>
            </w:r>
          </w:p>
        </w:tc>
        <w:tc>
          <w:tcPr>
            <w:tcW w:w="14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CDA677" w14:textId="77777777" w:rsidR="00FA2415" w:rsidRPr="005B4393" w:rsidRDefault="00FA2415" w:rsidP="00E004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B4393">
              <w:rPr>
                <w:rFonts w:eastAsia="Times New Roman" w:cstheme="minorHAnsi"/>
                <w:color w:val="000000"/>
              </w:rPr>
              <w:t>37 (11.1%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780E3A" w14:textId="77777777" w:rsidR="00FA2415" w:rsidRPr="005B4393" w:rsidRDefault="00FA2415" w:rsidP="00E004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B4393">
              <w:rPr>
                <w:rFonts w:eastAsia="Times New Roman" w:cstheme="minorHAnsi"/>
                <w:color w:val="000000"/>
              </w:rPr>
              <w:t>0.80 (0.50, 1.26)</w:t>
            </w:r>
          </w:p>
        </w:tc>
        <w:tc>
          <w:tcPr>
            <w:tcW w:w="11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C6AF98" w14:textId="77777777" w:rsidR="00FA2415" w:rsidRPr="005B4393" w:rsidRDefault="00FA2415" w:rsidP="00E004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B4393">
              <w:rPr>
                <w:rFonts w:eastAsia="Times New Roman" w:cstheme="minorHAnsi"/>
                <w:color w:val="000000"/>
              </w:rPr>
              <w:t>0.336</w:t>
            </w:r>
          </w:p>
        </w:tc>
        <w:tc>
          <w:tcPr>
            <w:tcW w:w="250" w:type="dxa"/>
            <w:tcBorders>
              <w:left w:val="nil"/>
              <w:bottom w:val="single" w:sz="4" w:space="0" w:color="auto"/>
              <w:right w:val="nil"/>
            </w:tcBorders>
          </w:tcPr>
          <w:p w14:paraId="142FA654" w14:textId="77777777" w:rsidR="00FA2415" w:rsidRPr="005B4393" w:rsidRDefault="00FA2415" w:rsidP="00E004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7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C4B42F7" w14:textId="24A2CA17" w:rsidR="00FA2415" w:rsidRPr="005B4393" w:rsidRDefault="00FA2415" w:rsidP="00E004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B4393">
              <w:rPr>
                <w:rFonts w:eastAsia="Times New Roman" w:cstheme="minorHAnsi"/>
                <w:color w:val="000000"/>
              </w:rPr>
              <w:t>334</w:t>
            </w:r>
          </w:p>
        </w:tc>
        <w:tc>
          <w:tcPr>
            <w:tcW w:w="147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E54FB62" w14:textId="77777777" w:rsidR="00FA2415" w:rsidRPr="005B4393" w:rsidRDefault="00FA2415" w:rsidP="00E004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B4393">
              <w:rPr>
                <w:rFonts w:eastAsia="Times New Roman" w:cstheme="minorHAnsi"/>
                <w:color w:val="000000"/>
              </w:rPr>
              <w:t>21 (6.3%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3CCFF8" w14:textId="77777777" w:rsidR="00FA2415" w:rsidRPr="005B4393" w:rsidRDefault="00FA2415" w:rsidP="00E004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B4393">
              <w:rPr>
                <w:rFonts w:eastAsia="Times New Roman" w:cstheme="minorHAnsi"/>
                <w:color w:val="000000"/>
              </w:rPr>
              <w:t>2.42 (1.36,4.29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033031" w14:textId="77777777" w:rsidR="00FA2415" w:rsidRPr="005B4393" w:rsidRDefault="00FA2415" w:rsidP="00E004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B4393">
              <w:rPr>
                <w:rFonts w:eastAsia="Times New Roman" w:cstheme="minorHAnsi"/>
                <w:color w:val="000000"/>
              </w:rPr>
              <w:t>0.620</w:t>
            </w:r>
          </w:p>
        </w:tc>
      </w:tr>
      <w:tr w:rsidR="00FA2415" w:rsidRPr="005B4393" w14:paraId="64DF7A56" w14:textId="77777777" w:rsidTr="005B4393">
        <w:trPr>
          <w:trHeight w:val="210"/>
        </w:trPr>
        <w:tc>
          <w:tcPr>
            <w:tcW w:w="18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78E75F" w14:textId="77777777" w:rsidR="00FA2415" w:rsidRPr="005B4393" w:rsidRDefault="00FA2415" w:rsidP="00E0041B">
            <w:pPr>
              <w:spacing w:after="0" w:line="240" w:lineRule="auto"/>
              <w:ind w:left="177" w:hanging="177"/>
              <w:rPr>
                <w:rFonts w:eastAsia="Times New Roman" w:cstheme="minorHAnsi"/>
                <w:color w:val="000000"/>
              </w:rPr>
            </w:pPr>
            <w:r w:rsidRPr="005B4393">
              <w:rPr>
                <w:rFonts w:eastAsia="Times New Roman" w:cstheme="minorHAnsi"/>
                <w:color w:val="000000"/>
              </w:rPr>
              <w:t>Women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50D405" w14:textId="77777777" w:rsidR="00FA2415" w:rsidRPr="005B4393" w:rsidRDefault="00FA2415" w:rsidP="00E004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E2999C" w14:textId="77777777" w:rsidR="00FA2415" w:rsidRPr="005B4393" w:rsidRDefault="00FA2415" w:rsidP="00E004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2BCEB0" w14:textId="77777777" w:rsidR="00FA2415" w:rsidRPr="005B4393" w:rsidRDefault="00FA2415" w:rsidP="00E004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A507AF" w14:textId="77777777" w:rsidR="00FA2415" w:rsidRPr="005B4393" w:rsidRDefault="00FA2415" w:rsidP="00E004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50" w:type="dxa"/>
            <w:tcBorders>
              <w:top w:val="nil"/>
              <w:left w:val="nil"/>
              <w:right w:val="nil"/>
            </w:tcBorders>
          </w:tcPr>
          <w:p w14:paraId="194BCD9D" w14:textId="77777777" w:rsidR="00FA2415" w:rsidRPr="005B4393" w:rsidRDefault="00FA2415" w:rsidP="00E004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vAlign w:val="bottom"/>
          </w:tcPr>
          <w:p w14:paraId="3824A4EF" w14:textId="030CB36B" w:rsidR="00FA2415" w:rsidRPr="005B4393" w:rsidRDefault="00FA2415" w:rsidP="00E004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77" w:type="dxa"/>
            <w:tcBorders>
              <w:top w:val="nil"/>
              <w:left w:val="nil"/>
              <w:right w:val="nil"/>
            </w:tcBorders>
            <w:vAlign w:val="bottom"/>
          </w:tcPr>
          <w:p w14:paraId="70D82EED" w14:textId="77777777" w:rsidR="00FA2415" w:rsidRPr="005B4393" w:rsidRDefault="00FA2415" w:rsidP="00E004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8D2C97" w14:textId="77777777" w:rsidR="00FA2415" w:rsidRPr="005B4393" w:rsidRDefault="00FA2415" w:rsidP="00E004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F46550" w14:textId="77777777" w:rsidR="00FA2415" w:rsidRPr="005B4393" w:rsidRDefault="00FA2415" w:rsidP="00E004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FA2415" w:rsidRPr="005B4393" w14:paraId="12B09F24" w14:textId="77777777" w:rsidTr="005B4393">
        <w:trPr>
          <w:trHeight w:val="210"/>
        </w:trPr>
        <w:tc>
          <w:tcPr>
            <w:tcW w:w="18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6531FF" w14:textId="77777777" w:rsidR="00FA2415" w:rsidRPr="005B4393" w:rsidRDefault="00FA2415" w:rsidP="00E0041B">
            <w:pPr>
              <w:spacing w:after="0" w:line="240" w:lineRule="auto"/>
              <w:ind w:left="177"/>
              <w:rPr>
                <w:rFonts w:eastAsia="Times New Roman" w:cstheme="minorHAnsi"/>
                <w:color w:val="000000"/>
              </w:rPr>
            </w:pPr>
            <w:r w:rsidRPr="005B4393">
              <w:rPr>
                <w:rFonts w:eastAsia="Times New Roman" w:cstheme="minorHAnsi"/>
                <w:color w:val="000000"/>
              </w:rPr>
              <w:t>≥0.60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3BEE0A" w14:textId="77777777" w:rsidR="00FA2415" w:rsidRPr="005B4393" w:rsidRDefault="00FA2415" w:rsidP="00E004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B4393">
              <w:rPr>
                <w:rFonts w:eastAsia="Times New Roman" w:cstheme="minorHAnsi"/>
                <w:color w:val="000000"/>
              </w:rPr>
              <w:t>158</w:t>
            </w:r>
          </w:p>
        </w:tc>
        <w:tc>
          <w:tcPr>
            <w:tcW w:w="14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27A669" w14:textId="77777777" w:rsidR="00FA2415" w:rsidRPr="005B4393" w:rsidRDefault="00FA2415" w:rsidP="00E004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B4393">
              <w:rPr>
                <w:rFonts w:eastAsia="Times New Roman" w:cstheme="minorHAnsi"/>
                <w:color w:val="000000"/>
              </w:rPr>
              <w:t>21 (13.3%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27ED80" w14:textId="77777777" w:rsidR="00FA2415" w:rsidRPr="005B4393" w:rsidRDefault="00FA2415" w:rsidP="00E004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B4393">
              <w:rPr>
                <w:rFonts w:eastAsia="Times New Roman" w:cstheme="minorHAnsi"/>
                <w:color w:val="000000"/>
              </w:rPr>
              <w:t>3.31 (1.09,10.0)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CF2755" w14:textId="77777777" w:rsidR="00FA2415" w:rsidRPr="005B4393" w:rsidRDefault="00FA2415" w:rsidP="00E004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B4393">
              <w:rPr>
                <w:rFonts w:eastAsia="Times New Roman" w:cstheme="minorHAnsi"/>
                <w:color w:val="000000"/>
              </w:rPr>
              <w:t>0.034</w:t>
            </w:r>
          </w:p>
        </w:tc>
        <w:tc>
          <w:tcPr>
            <w:tcW w:w="250" w:type="dxa"/>
            <w:tcBorders>
              <w:top w:val="nil"/>
              <w:left w:val="nil"/>
              <w:right w:val="nil"/>
            </w:tcBorders>
          </w:tcPr>
          <w:p w14:paraId="219F64C7" w14:textId="77777777" w:rsidR="00FA2415" w:rsidRPr="005B4393" w:rsidRDefault="00FA2415" w:rsidP="00E004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vAlign w:val="bottom"/>
          </w:tcPr>
          <w:p w14:paraId="4F24CDEE" w14:textId="0C1BCD4B" w:rsidR="00FA2415" w:rsidRPr="005B4393" w:rsidRDefault="00FA2415" w:rsidP="00E004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B4393">
              <w:rPr>
                <w:rFonts w:eastAsia="Times New Roman" w:cstheme="minorHAnsi"/>
                <w:color w:val="000000"/>
              </w:rPr>
              <w:t>158</w:t>
            </w:r>
          </w:p>
        </w:tc>
        <w:tc>
          <w:tcPr>
            <w:tcW w:w="1477" w:type="dxa"/>
            <w:tcBorders>
              <w:top w:val="nil"/>
              <w:left w:val="nil"/>
              <w:right w:val="nil"/>
            </w:tcBorders>
            <w:vAlign w:val="bottom"/>
          </w:tcPr>
          <w:p w14:paraId="51FD0C6F" w14:textId="77777777" w:rsidR="00FA2415" w:rsidRPr="005B4393" w:rsidRDefault="00FA2415" w:rsidP="00E004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B4393">
              <w:rPr>
                <w:rFonts w:eastAsia="Times New Roman" w:cstheme="minorHAnsi"/>
                <w:color w:val="000000"/>
              </w:rPr>
              <w:t>16 (10.1%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D2EA85" w14:textId="77777777" w:rsidR="00FA2415" w:rsidRPr="005B4393" w:rsidRDefault="00FA2415" w:rsidP="00E004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B4393">
              <w:rPr>
                <w:rFonts w:eastAsia="Times New Roman" w:cstheme="minorHAnsi"/>
                <w:color w:val="000000"/>
              </w:rPr>
              <w:t>1.31 (0.47,3.62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7BD53E" w14:textId="77777777" w:rsidR="00FA2415" w:rsidRPr="005B4393" w:rsidRDefault="00FA2415" w:rsidP="00E004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B4393">
              <w:rPr>
                <w:rFonts w:eastAsia="Times New Roman" w:cstheme="minorHAnsi"/>
                <w:color w:val="000000"/>
              </w:rPr>
              <w:t>0.603</w:t>
            </w:r>
          </w:p>
        </w:tc>
      </w:tr>
      <w:tr w:rsidR="00FA2415" w:rsidRPr="005B4393" w14:paraId="7EFB1575" w14:textId="77777777" w:rsidTr="005B4393">
        <w:trPr>
          <w:trHeight w:val="210"/>
        </w:trPr>
        <w:tc>
          <w:tcPr>
            <w:tcW w:w="18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D5E60C" w14:textId="77777777" w:rsidR="00FA2415" w:rsidRPr="005B4393" w:rsidRDefault="00FA2415" w:rsidP="00E0041B">
            <w:pPr>
              <w:spacing w:after="0" w:line="240" w:lineRule="auto"/>
              <w:ind w:left="177"/>
              <w:rPr>
                <w:rFonts w:eastAsia="Times New Roman" w:cstheme="minorHAnsi"/>
                <w:color w:val="000000"/>
              </w:rPr>
            </w:pPr>
            <w:r w:rsidRPr="005B4393">
              <w:rPr>
                <w:rFonts w:eastAsia="Times New Roman" w:cstheme="minorHAnsi"/>
                <w:color w:val="000000"/>
              </w:rPr>
              <w:t>0.55-&lt;0.60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E71627" w14:textId="77777777" w:rsidR="00FA2415" w:rsidRPr="005B4393" w:rsidRDefault="00FA2415" w:rsidP="00E004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B4393">
              <w:rPr>
                <w:rFonts w:eastAsia="Times New Roman" w:cstheme="minorHAnsi"/>
                <w:color w:val="000000"/>
              </w:rPr>
              <w:t>110</w:t>
            </w:r>
          </w:p>
        </w:tc>
        <w:tc>
          <w:tcPr>
            <w:tcW w:w="14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49AE0F" w14:textId="77777777" w:rsidR="00FA2415" w:rsidRPr="005B4393" w:rsidRDefault="00FA2415" w:rsidP="00E004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B4393">
              <w:rPr>
                <w:rFonts w:eastAsia="Times New Roman" w:cstheme="minorHAnsi"/>
                <w:color w:val="000000"/>
              </w:rPr>
              <w:t>8 (7.3%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A751C2" w14:textId="77777777" w:rsidR="00FA2415" w:rsidRPr="005B4393" w:rsidRDefault="00FA2415" w:rsidP="00E004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B4393">
              <w:rPr>
                <w:rFonts w:eastAsia="Times New Roman" w:cstheme="minorHAnsi"/>
                <w:color w:val="000000"/>
              </w:rPr>
              <w:t>1.22 (0.37,4.07)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F87749" w14:textId="77777777" w:rsidR="00FA2415" w:rsidRPr="005B4393" w:rsidRDefault="00FA2415" w:rsidP="00E004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B4393">
              <w:rPr>
                <w:rFonts w:eastAsia="Times New Roman" w:cstheme="minorHAnsi"/>
                <w:color w:val="000000"/>
              </w:rPr>
              <w:t>0.747</w:t>
            </w:r>
          </w:p>
        </w:tc>
        <w:tc>
          <w:tcPr>
            <w:tcW w:w="250" w:type="dxa"/>
            <w:tcBorders>
              <w:top w:val="nil"/>
              <w:left w:val="nil"/>
              <w:right w:val="nil"/>
            </w:tcBorders>
          </w:tcPr>
          <w:p w14:paraId="7CEBD757" w14:textId="77777777" w:rsidR="00FA2415" w:rsidRPr="005B4393" w:rsidRDefault="00FA2415" w:rsidP="00E004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vAlign w:val="bottom"/>
          </w:tcPr>
          <w:p w14:paraId="7D05165D" w14:textId="7AE9F869" w:rsidR="00FA2415" w:rsidRPr="005B4393" w:rsidRDefault="00FA2415" w:rsidP="00E004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B4393">
              <w:rPr>
                <w:rFonts w:eastAsia="Times New Roman" w:cstheme="minorHAnsi"/>
                <w:color w:val="000000"/>
              </w:rPr>
              <w:t>110</w:t>
            </w:r>
          </w:p>
        </w:tc>
        <w:tc>
          <w:tcPr>
            <w:tcW w:w="1477" w:type="dxa"/>
            <w:tcBorders>
              <w:top w:val="nil"/>
              <w:left w:val="nil"/>
              <w:right w:val="nil"/>
            </w:tcBorders>
            <w:vAlign w:val="bottom"/>
          </w:tcPr>
          <w:p w14:paraId="4737EEBD" w14:textId="77777777" w:rsidR="00FA2415" w:rsidRPr="005B4393" w:rsidRDefault="00FA2415" w:rsidP="00E004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B4393">
              <w:rPr>
                <w:rFonts w:eastAsia="Times New Roman" w:cstheme="minorHAnsi"/>
                <w:color w:val="000000"/>
              </w:rPr>
              <w:t>7 (6.4%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CE935D" w14:textId="77777777" w:rsidR="00FA2415" w:rsidRPr="005B4393" w:rsidRDefault="00FA2415" w:rsidP="00E004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B4393">
              <w:rPr>
                <w:rFonts w:eastAsia="Times New Roman" w:cstheme="minorHAnsi"/>
                <w:color w:val="000000"/>
              </w:rPr>
              <w:t>0.73 (0.23,2.31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F8344B" w14:textId="77777777" w:rsidR="00FA2415" w:rsidRPr="005B4393" w:rsidRDefault="00FA2415" w:rsidP="00E004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B4393">
              <w:rPr>
                <w:rFonts w:eastAsia="Times New Roman" w:cstheme="minorHAnsi"/>
                <w:color w:val="000000"/>
              </w:rPr>
              <w:t>0.593</w:t>
            </w:r>
          </w:p>
        </w:tc>
      </w:tr>
      <w:tr w:rsidR="00FA2415" w:rsidRPr="005B4393" w14:paraId="23B52E54" w14:textId="77777777" w:rsidTr="005B4393">
        <w:trPr>
          <w:trHeight w:val="210"/>
        </w:trPr>
        <w:tc>
          <w:tcPr>
            <w:tcW w:w="18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731F25" w14:textId="77777777" w:rsidR="00FA2415" w:rsidRPr="005B4393" w:rsidRDefault="00FA2415" w:rsidP="00E0041B">
            <w:pPr>
              <w:spacing w:after="0" w:line="240" w:lineRule="auto"/>
              <w:ind w:left="177"/>
              <w:rPr>
                <w:rFonts w:eastAsia="Times New Roman" w:cstheme="minorHAnsi"/>
                <w:color w:val="000000"/>
              </w:rPr>
            </w:pPr>
            <w:r w:rsidRPr="005B4393">
              <w:rPr>
                <w:rFonts w:eastAsia="Times New Roman" w:cstheme="minorHAnsi"/>
                <w:color w:val="000000"/>
              </w:rPr>
              <w:t>0.51-&lt;0.55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7E88D0" w14:textId="77777777" w:rsidR="00FA2415" w:rsidRPr="005B4393" w:rsidRDefault="00FA2415" w:rsidP="00E004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B4393">
              <w:rPr>
                <w:rFonts w:eastAsia="Times New Roman" w:cstheme="minorHAnsi"/>
                <w:color w:val="000000"/>
              </w:rPr>
              <w:t>60</w:t>
            </w:r>
          </w:p>
        </w:tc>
        <w:tc>
          <w:tcPr>
            <w:tcW w:w="14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535A25" w14:textId="77777777" w:rsidR="00FA2415" w:rsidRPr="005B4393" w:rsidRDefault="00FA2415" w:rsidP="00E004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B4393">
              <w:rPr>
                <w:rFonts w:eastAsia="Times New Roman" w:cstheme="minorHAnsi"/>
                <w:color w:val="000000"/>
              </w:rPr>
              <w:t>4 (6.7%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B626CB" w14:textId="77777777" w:rsidR="00FA2415" w:rsidRPr="005B4393" w:rsidRDefault="00FA2415" w:rsidP="00E004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B4393">
              <w:rPr>
                <w:rFonts w:eastAsia="Times New Roman" w:cstheme="minorHAnsi"/>
                <w:color w:val="000000"/>
              </w:rPr>
              <w:t>1.0 (ref)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FAFC10" w14:textId="77777777" w:rsidR="00FA2415" w:rsidRPr="005B4393" w:rsidRDefault="00FA2415" w:rsidP="00E004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50" w:type="dxa"/>
            <w:tcBorders>
              <w:top w:val="nil"/>
              <w:left w:val="nil"/>
              <w:right w:val="nil"/>
            </w:tcBorders>
          </w:tcPr>
          <w:p w14:paraId="6D2E6753" w14:textId="77777777" w:rsidR="00FA2415" w:rsidRPr="005B4393" w:rsidRDefault="00FA2415" w:rsidP="00E004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vAlign w:val="bottom"/>
          </w:tcPr>
          <w:p w14:paraId="2AA49BC6" w14:textId="7EB126E7" w:rsidR="00FA2415" w:rsidRPr="005B4393" w:rsidRDefault="00FA2415" w:rsidP="00E004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B4393">
              <w:rPr>
                <w:rFonts w:eastAsia="Times New Roman" w:cstheme="minorHAnsi"/>
                <w:color w:val="000000"/>
              </w:rPr>
              <w:t>60</w:t>
            </w:r>
          </w:p>
        </w:tc>
        <w:tc>
          <w:tcPr>
            <w:tcW w:w="1477" w:type="dxa"/>
            <w:tcBorders>
              <w:top w:val="nil"/>
              <w:left w:val="nil"/>
              <w:right w:val="nil"/>
            </w:tcBorders>
            <w:vAlign w:val="bottom"/>
          </w:tcPr>
          <w:p w14:paraId="07F8C9FC" w14:textId="77777777" w:rsidR="00FA2415" w:rsidRPr="005B4393" w:rsidRDefault="00FA2415" w:rsidP="00E004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B4393">
              <w:rPr>
                <w:rFonts w:eastAsia="Times New Roman" w:cstheme="minorHAnsi"/>
                <w:color w:val="000000"/>
              </w:rPr>
              <w:t>5 (8.3%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696DDC" w14:textId="77777777" w:rsidR="00FA2415" w:rsidRPr="005B4393" w:rsidRDefault="00FA2415" w:rsidP="00E004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B4393">
              <w:rPr>
                <w:rFonts w:eastAsia="Times New Roman" w:cstheme="minorHAnsi"/>
                <w:color w:val="000000"/>
              </w:rPr>
              <w:t>1.0 (ref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A87C4B" w14:textId="77777777" w:rsidR="00FA2415" w:rsidRPr="005B4393" w:rsidRDefault="00FA2415" w:rsidP="00E004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FA2415" w:rsidRPr="005B4393" w14:paraId="553EEA84" w14:textId="77777777" w:rsidTr="005B4393">
        <w:trPr>
          <w:trHeight w:val="210"/>
        </w:trPr>
        <w:tc>
          <w:tcPr>
            <w:tcW w:w="18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BF0143" w14:textId="77777777" w:rsidR="00FA2415" w:rsidRPr="005B4393" w:rsidRDefault="00FA2415" w:rsidP="00E0041B">
            <w:pPr>
              <w:spacing w:after="0" w:line="240" w:lineRule="auto"/>
              <w:ind w:left="177"/>
              <w:rPr>
                <w:rFonts w:eastAsia="Times New Roman" w:cstheme="minorHAnsi"/>
                <w:color w:val="000000"/>
              </w:rPr>
            </w:pPr>
            <w:r w:rsidRPr="005B4393">
              <w:rPr>
                <w:rFonts w:eastAsia="Times New Roman" w:cstheme="minorHAnsi"/>
                <w:color w:val="000000"/>
              </w:rPr>
              <w:t>&lt;0.51</w:t>
            </w:r>
          </w:p>
        </w:tc>
        <w:tc>
          <w:tcPr>
            <w:tcW w:w="10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A062BF" w14:textId="77777777" w:rsidR="00FA2415" w:rsidRPr="005B4393" w:rsidRDefault="00FA2415" w:rsidP="00E004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B4393">
              <w:rPr>
                <w:rFonts w:eastAsia="Times New Roman" w:cstheme="minorHAnsi"/>
                <w:color w:val="000000"/>
              </w:rPr>
              <w:t>87</w:t>
            </w:r>
          </w:p>
        </w:tc>
        <w:tc>
          <w:tcPr>
            <w:tcW w:w="14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F91984" w14:textId="77777777" w:rsidR="00FA2415" w:rsidRPr="005B4393" w:rsidRDefault="00FA2415" w:rsidP="00E004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B4393">
              <w:rPr>
                <w:rFonts w:eastAsia="Times New Roman" w:cstheme="minorHAnsi"/>
                <w:color w:val="000000"/>
              </w:rPr>
              <w:t>9 (10.3%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54DEE2" w14:textId="77777777" w:rsidR="00FA2415" w:rsidRPr="005B4393" w:rsidRDefault="00FA2415" w:rsidP="00E004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B4393">
              <w:rPr>
                <w:rFonts w:eastAsia="Times New Roman" w:cstheme="minorHAnsi"/>
                <w:color w:val="000000"/>
              </w:rPr>
              <w:t>1.17 (0.35,3.94)</w:t>
            </w:r>
          </w:p>
        </w:tc>
        <w:tc>
          <w:tcPr>
            <w:tcW w:w="11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F73661" w14:textId="77777777" w:rsidR="00FA2415" w:rsidRPr="005B4393" w:rsidRDefault="00FA2415" w:rsidP="00E004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B4393">
              <w:rPr>
                <w:rFonts w:eastAsia="Times New Roman" w:cstheme="minorHAnsi"/>
                <w:color w:val="000000"/>
              </w:rPr>
              <w:t>0.796</w:t>
            </w:r>
          </w:p>
        </w:tc>
        <w:tc>
          <w:tcPr>
            <w:tcW w:w="250" w:type="dxa"/>
            <w:tcBorders>
              <w:left w:val="nil"/>
              <w:bottom w:val="single" w:sz="4" w:space="0" w:color="auto"/>
              <w:right w:val="nil"/>
            </w:tcBorders>
          </w:tcPr>
          <w:p w14:paraId="09A3BB29" w14:textId="77777777" w:rsidR="00FA2415" w:rsidRPr="005B4393" w:rsidRDefault="00FA2415" w:rsidP="00E004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7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8EDFC82" w14:textId="283EBB4A" w:rsidR="00FA2415" w:rsidRPr="005B4393" w:rsidRDefault="00FA2415" w:rsidP="00E004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B4393">
              <w:rPr>
                <w:rFonts w:eastAsia="Times New Roman" w:cstheme="minorHAnsi"/>
                <w:color w:val="000000"/>
              </w:rPr>
              <w:t>87</w:t>
            </w:r>
          </w:p>
        </w:tc>
        <w:tc>
          <w:tcPr>
            <w:tcW w:w="147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CFCD5D4" w14:textId="77777777" w:rsidR="00FA2415" w:rsidRPr="005B4393" w:rsidRDefault="00FA2415" w:rsidP="00E004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B4393">
              <w:rPr>
                <w:rFonts w:eastAsia="Times New Roman" w:cstheme="minorHAnsi"/>
                <w:color w:val="000000"/>
              </w:rPr>
              <w:t>6 (6.9%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A3EE40" w14:textId="77777777" w:rsidR="00FA2415" w:rsidRPr="005B4393" w:rsidRDefault="00FA2415" w:rsidP="00E004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B4393">
              <w:rPr>
                <w:rFonts w:eastAsia="Times New Roman" w:cstheme="minorHAnsi"/>
                <w:color w:val="000000"/>
              </w:rPr>
              <w:t>0.70 (0.21,2.38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F7C49F" w14:textId="77777777" w:rsidR="00FA2415" w:rsidRPr="005B4393" w:rsidRDefault="00FA2415" w:rsidP="00E0041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5B4393">
              <w:rPr>
                <w:rFonts w:eastAsia="Times New Roman" w:cstheme="minorHAnsi"/>
                <w:color w:val="000000"/>
              </w:rPr>
              <w:t>0.569</w:t>
            </w:r>
          </w:p>
        </w:tc>
      </w:tr>
    </w:tbl>
    <w:p w14:paraId="69B7B360" w14:textId="3C110194" w:rsidR="00EF5344" w:rsidRPr="005B4393" w:rsidRDefault="00EF5344" w:rsidP="00EF5344">
      <w:pPr>
        <w:spacing w:after="0" w:line="240" w:lineRule="auto"/>
        <w:rPr>
          <w:rFonts w:eastAsia="Times New Roman" w:cstheme="minorHAnsi"/>
          <w:color w:val="000000"/>
        </w:rPr>
      </w:pPr>
      <w:r w:rsidRPr="005B4393">
        <w:rPr>
          <w:rFonts w:eastAsia="Times New Roman" w:cstheme="minorHAnsi"/>
          <w:color w:val="000000"/>
        </w:rPr>
        <w:t xml:space="preserve">*Adjusted for age, ethnicity, enrolment type, </w:t>
      </w:r>
      <w:r w:rsidR="005B4393">
        <w:rPr>
          <w:rFonts w:eastAsia="Times New Roman" w:cstheme="minorHAnsi"/>
          <w:color w:val="000000"/>
        </w:rPr>
        <w:t xml:space="preserve">BMI and </w:t>
      </w:r>
      <w:r w:rsidRPr="005B4393">
        <w:rPr>
          <w:rFonts w:eastAsia="Times New Roman" w:cstheme="minorHAnsi"/>
          <w:color w:val="000000"/>
        </w:rPr>
        <w:t xml:space="preserve">LVEF </w:t>
      </w:r>
    </w:p>
    <w:p w14:paraId="47695985" w14:textId="77777777" w:rsidR="00EF5344" w:rsidRDefault="00EF5344" w:rsidP="00EF5344">
      <w:pPr>
        <w:pStyle w:val="ListParagraph"/>
        <w:spacing w:line="240" w:lineRule="auto"/>
        <w:rPr>
          <w:rFonts w:eastAsia="Times New Roman" w:cs="Arial"/>
          <w:szCs w:val="20"/>
        </w:rPr>
      </w:pPr>
    </w:p>
    <w:p w14:paraId="22D97444" w14:textId="77777777" w:rsidR="00EF5344" w:rsidRPr="005B4393" w:rsidRDefault="00EF5344">
      <w:pPr>
        <w:rPr>
          <w:lang w:val="en-AU"/>
        </w:rPr>
      </w:pPr>
      <w:bookmarkStart w:id="1" w:name="_GoBack"/>
      <w:bookmarkEnd w:id="1"/>
    </w:p>
    <w:sectPr w:rsidR="00EF5344" w:rsidRPr="005B4393" w:rsidSect="00EF534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344"/>
    <w:rsid w:val="0024779C"/>
    <w:rsid w:val="003877E3"/>
    <w:rsid w:val="005B4393"/>
    <w:rsid w:val="008F4903"/>
    <w:rsid w:val="00AA358E"/>
    <w:rsid w:val="00EF5344"/>
    <w:rsid w:val="00FA2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30D4F1"/>
  <w15:chartTrackingRefBased/>
  <w15:docId w15:val="{932B7D53-4E5B-4C87-BA12-297BA6D28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5344"/>
    <w:pPr>
      <w:spacing w:before="120" w:after="120" w:line="480" w:lineRule="auto"/>
      <w:ind w:left="720"/>
      <w:contextualSpacing/>
    </w:pPr>
    <w:rPr>
      <w:rFonts w:ascii="Arial" w:eastAsiaTheme="minorEastAsia" w:hAnsi="Arial"/>
      <w:sz w:val="20"/>
      <w:szCs w:val="24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24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241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49</Words>
  <Characters>85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chal CM</dc:creator>
  <cp:keywords/>
  <dc:description/>
  <cp:lastModifiedBy>Wan ting</cp:lastModifiedBy>
  <cp:revision>5</cp:revision>
  <dcterms:created xsi:type="dcterms:W3CDTF">2019-08-13T02:14:00Z</dcterms:created>
  <dcterms:modified xsi:type="dcterms:W3CDTF">2019-08-29T09:54:00Z</dcterms:modified>
</cp:coreProperties>
</file>